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FCD" w:rsidRDefault="00836FCD" w:rsidP="00836FCD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Supplemental Table S2</w:t>
      </w:r>
    </w:p>
    <w:tbl>
      <w:tblPr>
        <w:tblStyle w:val="TableGrid"/>
        <w:tblpPr w:leftFromText="180" w:rightFromText="180" w:vertAnchor="page" w:horzAnchor="page" w:tblpX="1369" w:tblpY="3241"/>
        <w:tblW w:w="12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9"/>
        <w:gridCol w:w="849"/>
        <w:gridCol w:w="423"/>
        <w:gridCol w:w="1000"/>
        <w:gridCol w:w="990"/>
        <w:gridCol w:w="285"/>
        <w:gridCol w:w="1163"/>
        <w:gridCol w:w="995"/>
        <w:gridCol w:w="285"/>
        <w:gridCol w:w="1010"/>
        <w:gridCol w:w="1219"/>
        <w:gridCol w:w="7"/>
      </w:tblGrid>
      <w:tr w:rsidR="00836FCD" w:rsidTr="006449A8">
        <w:trPr>
          <w:gridAfter w:val="1"/>
          <w:wAfter w:w="3" w:type="pct"/>
        </w:trPr>
        <w:tc>
          <w:tcPr>
            <w:tcW w:w="4997" w:type="pct"/>
            <w:gridSpan w:val="11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of 4-wk resveratrol intake on hematologic, hemostatic and general health parameters</w:t>
            </w:r>
            <w:r w:rsidRPr="00783556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proofErr w:type="gramStart"/>
            <w:r w:rsidRPr="00783556">
              <w:rPr>
                <w:rFonts w:ascii="Arial" w:hAnsi="Arial" w:cs="Arial"/>
                <w:sz w:val="22"/>
                <w:szCs w:val="22"/>
                <w:vertAlign w:val="superscript"/>
              </w:rPr>
              <w:t>,2</w:t>
            </w:r>
            <w:proofErr w:type="gramEnd"/>
            <w:r w:rsidRPr="0078355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36FCD" w:rsidRPr="00DD6665" w:rsidTr="006449A8">
        <w:tc>
          <w:tcPr>
            <w:tcW w:w="1619" w:type="pct"/>
            <w:tcBorders>
              <w:top w:val="double" w:sz="4" w:space="0" w:color="auto"/>
              <w:bottom w:val="single" w:sz="4" w:space="0" w:color="auto"/>
            </w:tcBorders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33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lacebo</w:t>
            </w:r>
          </w:p>
        </w:tc>
        <w:tc>
          <w:tcPr>
            <w:tcW w:w="1001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sveratrol</w:t>
            </w:r>
          </w:p>
        </w:tc>
        <w:tc>
          <w:tcPr>
            <w:tcW w:w="941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fference</w:t>
            </w:r>
          </w:p>
        </w:tc>
        <w:tc>
          <w:tcPr>
            <w:tcW w:w="505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87C93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</w:tr>
      <w:tr w:rsidR="00836FCD" w:rsidRPr="00DD6665" w:rsidTr="006449A8">
        <w:tc>
          <w:tcPr>
            <w:tcW w:w="1619" w:type="pct"/>
            <w:tcBorders>
              <w:top w:val="single" w:sz="4" w:space="0" w:color="auto"/>
            </w:tcBorders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moglobi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3)</w:t>
            </w:r>
            <w:r w:rsidRPr="00C01CB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</w:tcBorders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matocry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L/L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3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17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rytrocy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10</w:t>
            </w:r>
            <w:r w:rsidRPr="00F04300">
              <w:rPr>
                <w:rFonts w:ascii="Arial" w:hAnsi="Arial" w:cs="Arial"/>
                <w:sz w:val="22"/>
                <w:szCs w:val="22"/>
                <w:vertAlign w:val="superscript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/L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2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1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8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17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8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V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3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.3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.1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17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4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H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4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17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4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HC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 (n=43)</w:t>
            </w:r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1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ombocytes (10</w:t>
            </w:r>
            <w:r w:rsidRPr="0008303E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/L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3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7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1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DW (%)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=39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17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3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cocytes (10</w:t>
            </w:r>
            <w:r w:rsidRPr="0008303E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/L) (n=43)</w:t>
            </w:r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4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 (s) (n=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31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407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409" w:type="pct"/>
          </w:tcPr>
          <w:p w:rsidR="00836FCD" w:rsidRPr="0064260C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Pr="0064260C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505" w:type="pct"/>
            <w:gridSpan w:val="2"/>
          </w:tcPr>
          <w:p w:rsidR="00836FCD" w:rsidRPr="0064260C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4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aPTT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(s) (n=32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8</w:t>
            </w:r>
          </w:p>
        </w:tc>
        <w:tc>
          <w:tcPr>
            <w:tcW w:w="174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5</w:t>
            </w:r>
          </w:p>
        </w:tc>
        <w:tc>
          <w:tcPr>
            <w:tcW w:w="117" w:type="pct"/>
          </w:tcPr>
          <w:p w:rsidR="00836FCD" w:rsidRPr="00DD6665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4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diu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/L) 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1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tassiu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1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alciu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0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oru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id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8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reu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0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reatin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7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3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0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 (U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8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4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.8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T (U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1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AT (U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8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AT (U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6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4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7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bilirubi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μ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2</w:t>
            </w:r>
          </w:p>
        </w:tc>
      </w:tr>
      <w:tr w:rsidR="00836FCD" w:rsidRPr="00DD6665" w:rsidTr="006449A8">
        <w:tc>
          <w:tcPr>
            <w:tcW w:w="1619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protein (g/L)</w:t>
            </w:r>
          </w:p>
        </w:tc>
        <w:tc>
          <w:tcPr>
            <w:tcW w:w="34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8</w:t>
            </w:r>
          </w:p>
        </w:tc>
        <w:tc>
          <w:tcPr>
            <w:tcW w:w="174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407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7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409" w:type="pct"/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17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505" w:type="pct"/>
            <w:gridSpan w:val="2"/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4</w:t>
            </w:r>
          </w:p>
        </w:tc>
      </w:tr>
      <w:tr w:rsidR="00836FCD" w:rsidRPr="00DD6665" w:rsidTr="006449A8">
        <w:tc>
          <w:tcPr>
            <w:tcW w:w="1619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bumin (g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1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3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505" w:type="pct"/>
            <w:gridSpan w:val="2"/>
            <w:tcBorders>
              <w:bottom w:val="single" w:sz="4" w:space="0" w:color="auto"/>
            </w:tcBorders>
          </w:tcPr>
          <w:p w:rsidR="00836FCD" w:rsidRDefault="00836FCD" w:rsidP="006449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9</w:t>
            </w:r>
          </w:p>
        </w:tc>
      </w:tr>
      <w:tr w:rsidR="00836FCD" w:rsidRPr="00DD6665" w:rsidTr="006449A8">
        <w:trPr>
          <w:gridAfter w:val="1"/>
          <w:wAfter w:w="3" w:type="pct"/>
        </w:trPr>
        <w:tc>
          <w:tcPr>
            <w:tcW w:w="4997" w:type="pct"/>
            <w:gridSpan w:val="11"/>
          </w:tcPr>
          <w:p w:rsidR="00836FCD" w:rsidRDefault="00836FCD" w:rsidP="00644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s are m</w:t>
            </w:r>
            <w:r w:rsidRPr="0066213E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ans ± SD</w:t>
            </w:r>
          </w:p>
          <w:p w:rsidR="00836FCD" w:rsidRDefault="00836FCD" w:rsidP="006449A8">
            <w:pPr>
              <w:rPr>
                <w:rFonts w:ascii="Arial" w:hAnsi="Arial" w:cs="Arial"/>
                <w:sz w:val="18"/>
                <w:szCs w:val="18"/>
              </w:rPr>
            </w:pPr>
            <w:r w:rsidRPr="00657E3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N = 45, unless otherwise indicated. </w:t>
            </w:r>
          </w:p>
          <w:p w:rsidR="00836FCD" w:rsidRDefault="00836FCD" w:rsidP="006449A8">
            <w:pPr>
              <w:rPr>
                <w:rFonts w:ascii="Arial" w:hAnsi="Arial" w:cs="Arial"/>
                <w:sz w:val="18"/>
                <w:szCs w:val="18"/>
              </w:rPr>
            </w:pPr>
            <w:r w:rsidRPr="00D4255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ALAT, alanine aminotransferase; ALP, alkaline </w:t>
            </w:r>
            <w:r w:rsidRPr="00D3052B">
              <w:rPr>
                <w:rFonts w:ascii="Arial" w:hAnsi="Arial" w:cs="Arial"/>
                <w:sz w:val="18"/>
                <w:szCs w:val="18"/>
              </w:rPr>
              <w:t>phosphatas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T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activated part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romboplast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ime; AST, aspartate aminotransferase</w:t>
            </w:r>
            <w:r w:rsidRPr="00D3052B">
              <w:rPr>
                <w:rFonts w:ascii="Arial" w:hAnsi="Arial" w:cs="Arial"/>
                <w:sz w:val="18"/>
                <w:szCs w:val="18"/>
              </w:rPr>
              <w:t xml:space="preserve">; GGT, </w:t>
            </w:r>
            <w:r w:rsidRPr="00D3052B">
              <w:rPr>
                <w:rFonts w:ascii="Arial" w:hAnsi="Arial"/>
                <w:sz w:val="18"/>
                <w:szCs w:val="18"/>
                <w:lang w:val="en-GB" w:eastAsia="en-US"/>
              </w:rPr>
              <w:sym w:font="Symbol" w:char="F067"/>
            </w:r>
            <w:r w:rsidRPr="00D3052B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D3052B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  <w:r w:rsidRPr="00D3052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52B">
              <w:rPr>
                <w:rFonts w:ascii="Arial" w:hAnsi="Arial" w:cs="Arial"/>
                <w:sz w:val="18"/>
                <w:szCs w:val="18"/>
              </w:rPr>
              <w:t>transpeptid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MCH, mean corpuscular hemoglobin; MCHC, mean corpuscular hemoglobin concentration; MCV, mean corpuscular volume; P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thromb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ime; RDW, relative distribution weight </w:t>
            </w:r>
          </w:p>
          <w:p w:rsidR="00836FCD" w:rsidRPr="0066213E" w:rsidRDefault="00836FCD" w:rsidP="00644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These parameters were tested by a Wilcoxon signed-rank test for non-normal distributed data.</w:t>
            </w:r>
          </w:p>
        </w:tc>
      </w:tr>
    </w:tbl>
    <w:p w:rsidR="008521B3" w:rsidRDefault="008521B3">
      <w:bookmarkStart w:id="0" w:name="_GoBack"/>
      <w:bookmarkEnd w:id="0"/>
    </w:p>
    <w:sectPr w:rsidR="008521B3" w:rsidSect="00836FCD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FCD"/>
    <w:rsid w:val="00734429"/>
    <w:rsid w:val="00836FCD"/>
    <w:rsid w:val="0085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CAB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C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FCD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C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FCD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0</Characters>
  <Application>Microsoft Macintosh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der Made</dc:creator>
  <cp:keywords/>
  <dc:description/>
  <cp:lastModifiedBy>Sanne van der Made</cp:lastModifiedBy>
  <cp:revision>1</cp:revision>
  <dcterms:created xsi:type="dcterms:W3CDTF">2014-11-14T08:52:00Z</dcterms:created>
  <dcterms:modified xsi:type="dcterms:W3CDTF">2014-11-14T08:54:00Z</dcterms:modified>
</cp:coreProperties>
</file>